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28984" w14:textId="5E7A584E" w:rsidR="005705DF" w:rsidRDefault="005705DF" w:rsidP="005705DF">
      <w:pPr>
        <w:pStyle w:val="2"/>
      </w:pPr>
      <w:r>
        <w:t xml:space="preserve">Multimedia Appendix </w:t>
      </w:r>
      <w:r w:rsidR="00961702">
        <w:t>5</w:t>
      </w:r>
    </w:p>
    <w:p w14:paraId="31226E70" w14:textId="39BB9408" w:rsidR="005705DF" w:rsidRPr="00B61BDB" w:rsidRDefault="005705DF" w:rsidP="005705DF">
      <w:pPr>
        <w:rPr>
          <w:rFonts w:ascii="Times New Roman" w:hAnsi="Times New Roman" w:cs="Times New Roman"/>
        </w:rPr>
      </w:pPr>
      <w:r w:rsidRPr="00B61BDB">
        <w:rPr>
          <w:rFonts w:ascii="Times New Roman" w:hAnsi="Times New Roman" w:cs="Times New Roman"/>
        </w:rPr>
        <w:t>Problems encountered by participants during usability testing and our proposed fixes.</w:t>
      </w:r>
    </w:p>
    <w:tbl>
      <w:tblPr>
        <w:tblStyle w:val="a3"/>
        <w:tblW w:w="9085" w:type="dxa"/>
        <w:tblLook w:val="04A0" w:firstRow="1" w:lastRow="0" w:firstColumn="1" w:lastColumn="0" w:noHBand="0" w:noVBand="1"/>
      </w:tblPr>
      <w:tblGrid>
        <w:gridCol w:w="1813"/>
        <w:gridCol w:w="3419"/>
        <w:gridCol w:w="3853"/>
      </w:tblGrid>
      <w:tr w:rsidR="005705DF" w:rsidRPr="00B61BDB" w14:paraId="7FBBB710" w14:textId="77777777" w:rsidTr="009D687D">
        <w:tc>
          <w:tcPr>
            <w:tcW w:w="1813" w:type="dxa"/>
          </w:tcPr>
          <w:p w14:paraId="10F37E3B" w14:textId="1E97AC47" w:rsidR="005705DF" w:rsidRPr="00B61BDB" w:rsidRDefault="005705DF" w:rsidP="009D687D">
            <w:pPr>
              <w:rPr>
                <w:rFonts w:ascii="Times New Roman" w:hAnsi="Times New Roman" w:cs="Times New Roman"/>
              </w:rPr>
            </w:pPr>
            <w:r w:rsidRPr="00B61BDB">
              <w:rPr>
                <w:rFonts w:ascii="Times New Roman" w:hAnsi="Times New Roman" w:cs="Times New Roman"/>
              </w:rPr>
              <w:t>Category of Problem</w:t>
            </w:r>
          </w:p>
        </w:tc>
        <w:tc>
          <w:tcPr>
            <w:tcW w:w="3419" w:type="dxa"/>
          </w:tcPr>
          <w:p w14:paraId="683E521B" w14:textId="77777777" w:rsidR="005705DF" w:rsidRPr="00B61BDB" w:rsidRDefault="005705DF" w:rsidP="009D687D">
            <w:pPr>
              <w:rPr>
                <w:rFonts w:ascii="Times New Roman" w:hAnsi="Times New Roman" w:cs="Times New Roman"/>
              </w:rPr>
            </w:pPr>
            <w:r w:rsidRPr="00B61BDB">
              <w:rPr>
                <w:rFonts w:ascii="Times New Roman" w:hAnsi="Times New Roman" w:cs="Times New Roman"/>
              </w:rPr>
              <w:t>Issue(s)</w:t>
            </w:r>
          </w:p>
        </w:tc>
        <w:tc>
          <w:tcPr>
            <w:tcW w:w="3853" w:type="dxa"/>
          </w:tcPr>
          <w:p w14:paraId="39E0CA3F" w14:textId="77777777" w:rsidR="005705DF" w:rsidRPr="00B61BDB" w:rsidRDefault="005705DF" w:rsidP="009D687D">
            <w:pPr>
              <w:rPr>
                <w:rFonts w:ascii="Times New Roman" w:hAnsi="Times New Roman" w:cs="Times New Roman"/>
              </w:rPr>
            </w:pPr>
            <w:r w:rsidRPr="00B61BDB">
              <w:rPr>
                <w:rFonts w:ascii="Times New Roman" w:hAnsi="Times New Roman" w:cs="Times New Roman"/>
              </w:rPr>
              <w:t>Fix(es)</w:t>
            </w:r>
          </w:p>
        </w:tc>
      </w:tr>
      <w:tr w:rsidR="00764EE7" w:rsidRPr="00B61BDB" w14:paraId="61FF4178" w14:textId="77777777" w:rsidTr="00764EE7">
        <w:tc>
          <w:tcPr>
            <w:tcW w:w="1813" w:type="dxa"/>
            <w:vMerge w:val="restart"/>
            <w:vAlign w:val="center"/>
          </w:tcPr>
          <w:p w14:paraId="5F6ADB65" w14:textId="04BF2015" w:rsidR="00764EE7" w:rsidRPr="00B61BDB" w:rsidRDefault="00764EE7" w:rsidP="00764E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1BDB">
              <w:rPr>
                <w:rFonts w:ascii="Times New Roman" w:hAnsi="Times New Roman" w:cs="Times New Roman"/>
                <w:b/>
                <w:bCs/>
                <w:lang w:eastAsia="zh-CN"/>
              </w:rPr>
              <w:t>Interaction</w:t>
            </w:r>
          </w:p>
        </w:tc>
        <w:tc>
          <w:tcPr>
            <w:tcW w:w="3419" w:type="dxa"/>
          </w:tcPr>
          <w:p w14:paraId="216F91D4" w14:textId="36E18645" w:rsidR="00764EE7" w:rsidRPr="00B61BDB" w:rsidRDefault="00B83BE2" w:rsidP="00C40A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The</w:t>
            </w:r>
            <w:r>
              <w:rPr>
                <w:rFonts w:ascii="Times New Roman" w:hAnsi="Times New Roman" w:cs="Times New Roman"/>
              </w:rPr>
              <w:t xml:space="preserve"> user couldn’t</w:t>
            </w:r>
            <w:r w:rsidR="00764EE7" w:rsidRPr="00B61BDB">
              <w:rPr>
                <w:rFonts w:ascii="Times New Roman" w:hAnsi="Times New Roman" w:cs="Times New Roman"/>
              </w:rPr>
              <w:t xml:space="preserve"> recognize the magnifying glass search button.</w:t>
            </w:r>
          </w:p>
        </w:tc>
        <w:tc>
          <w:tcPr>
            <w:tcW w:w="3853" w:type="dxa"/>
          </w:tcPr>
          <w:p w14:paraId="503A2737" w14:textId="0CD34B8B" w:rsidR="00764EE7" w:rsidRPr="00B61BDB" w:rsidRDefault="00B83BE2" w:rsidP="00C40A63">
            <w:pPr>
              <w:rPr>
                <w:rFonts w:ascii="Times New Roman" w:hAnsi="Times New Roman" w:cs="Times New Roman"/>
              </w:rPr>
            </w:pPr>
            <w:r w:rsidRPr="00B83BE2">
              <w:rPr>
                <w:rFonts w:ascii="Times New Roman" w:hAnsi="Times New Roman" w:cs="Times New Roman"/>
              </w:rPr>
              <w:t>Use a more intuitive icon for the search button, such as a magnifying glass icon accompanied by the word "Search" or a distinctive color.   Provide a hover effect or animation to make it stand out.</w:t>
            </w:r>
          </w:p>
        </w:tc>
      </w:tr>
      <w:tr w:rsidR="00764EE7" w:rsidRPr="00B61BDB" w14:paraId="518D35A6" w14:textId="77777777" w:rsidTr="009D687D">
        <w:tc>
          <w:tcPr>
            <w:tcW w:w="1813" w:type="dxa"/>
            <w:vMerge/>
          </w:tcPr>
          <w:p w14:paraId="187F864B" w14:textId="77777777" w:rsidR="00764EE7" w:rsidRPr="00B61BDB" w:rsidRDefault="00764EE7" w:rsidP="00C40A6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19" w:type="dxa"/>
          </w:tcPr>
          <w:p w14:paraId="6F4F9BB9" w14:textId="279117E4" w:rsidR="00764EE7" w:rsidRPr="00B61BDB" w:rsidRDefault="00764EE7" w:rsidP="00C40A63">
            <w:pPr>
              <w:rPr>
                <w:rFonts w:ascii="Times New Roman" w:hAnsi="Times New Roman" w:cs="Times New Roman"/>
              </w:rPr>
            </w:pPr>
            <w:r w:rsidRPr="00B61BDB">
              <w:rPr>
                <w:rFonts w:ascii="Times New Roman" w:hAnsi="Times New Roman" w:cs="Times New Roman"/>
              </w:rPr>
              <w:t xml:space="preserve">Did not click on the view button but clicked on the story text. </w:t>
            </w:r>
          </w:p>
        </w:tc>
        <w:tc>
          <w:tcPr>
            <w:tcW w:w="3853" w:type="dxa"/>
          </w:tcPr>
          <w:p w14:paraId="5C15F60D" w14:textId="4884DFCA" w:rsidR="00764EE7" w:rsidRPr="00B61BDB" w:rsidRDefault="00B83BE2" w:rsidP="00C40A63">
            <w:pPr>
              <w:rPr>
                <w:rFonts w:ascii="Times New Roman" w:hAnsi="Times New Roman" w:cs="Times New Roman"/>
              </w:rPr>
            </w:pPr>
            <w:r w:rsidRPr="00B83BE2">
              <w:rPr>
                <w:rFonts w:ascii="Times New Roman" w:hAnsi="Times New Roman" w:cs="Times New Roman"/>
              </w:rPr>
              <w:t>Increase the click area of the "View" button or make it visually distinct.   Add a subtle animation or highlight to draw attention to the button.</w:t>
            </w:r>
          </w:p>
        </w:tc>
      </w:tr>
      <w:tr w:rsidR="00764EE7" w:rsidRPr="00B61BDB" w14:paraId="6FB080DE" w14:textId="77777777" w:rsidTr="009D687D">
        <w:tc>
          <w:tcPr>
            <w:tcW w:w="1813" w:type="dxa"/>
            <w:vMerge/>
          </w:tcPr>
          <w:p w14:paraId="315014D8" w14:textId="77777777" w:rsidR="00764EE7" w:rsidRPr="00B61BDB" w:rsidRDefault="00764EE7" w:rsidP="00C40A6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19" w:type="dxa"/>
          </w:tcPr>
          <w:p w14:paraId="683C7FC1" w14:textId="5B66494C" w:rsidR="00764EE7" w:rsidRPr="00B61BDB" w:rsidRDefault="00764EE7" w:rsidP="00C40A63">
            <w:pPr>
              <w:rPr>
                <w:rFonts w:ascii="Times New Roman" w:hAnsi="Times New Roman" w:cs="Times New Roman"/>
              </w:rPr>
            </w:pPr>
            <w:r w:rsidRPr="00B61BDB">
              <w:rPr>
                <w:rFonts w:ascii="Times New Roman" w:hAnsi="Times New Roman" w:cs="Times New Roman"/>
              </w:rPr>
              <w:t>Older people with the same name, need to enter the details screen to distinguish.</w:t>
            </w:r>
          </w:p>
        </w:tc>
        <w:tc>
          <w:tcPr>
            <w:tcW w:w="3853" w:type="dxa"/>
          </w:tcPr>
          <w:p w14:paraId="73FDEE6B" w14:textId="11CC5471" w:rsidR="00764EE7" w:rsidRPr="00B61BDB" w:rsidRDefault="00B83BE2" w:rsidP="00C40A63">
            <w:pPr>
              <w:rPr>
                <w:rFonts w:ascii="Times New Roman" w:hAnsi="Times New Roman" w:cs="Times New Roman"/>
              </w:rPr>
            </w:pPr>
            <w:r w:rsidRPr="00B83BE2">
              <w:rPr>
                <w:rFonts w:ascii="Times New Roman" w:hAnsi="Times New Roman" w:cs="Times New Roman"/>
              </w:rPr>
              <w:t>Include additional identifying information, such as profile pictures or birthdates, on the details screen to help users differentiate between individuals with the same name.</w:t>
            </w:r>
          </w:p>
        </w:tc>
      </w:tr>
      <w:tr w:rsidR="00764EE7" w:rsidRPr="00B61BDB" w14:paraId="17139D29" w14:textId="77777777" w:rsidTr="009D687D">
        <w:tc>
          <w:tcPr>
            <w:tcW w:w="1813" w:type="dxa"/>
            <w:vMerge/>
          </w:tcPr>
          <w:p w14:paraId="614CCA8B" w14:textId="77777777" w:rsidR="00764EE7" w:rsidRPr="00B61BDB" w:rsidRDefault="00764EE7" w:rsidP="00C40A6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19" w:type="dxa"/>
          </w:tcPr>
          <w:p w14:paraId="5A03271D" w14:textId="4B379C5A" w:rsidR="00764EE7" w:rsidRPr="00B61BDB" w:rsidRDefault="00764EE7" w:rsidP="00C40A63">
            <w:pPr>
              <w:rPr>
                <w:rFonts w:ascii="Times New Roman" w:hAnsi="Times New Roman" w:cs="Times New Roman"/>
              </w:rPr>
            </w:pPr>
            <w:r w:rsidRPr="00B61BDB">
              <w:rPr>
                <w:rFonts w:ascii="Times New Roman" w:hAnsi="Times New Roman" w:cs="Times New Roman"/>
              </w:rPr>
              <w:t>Difficult to find the target event.</w:t>
            </w:r>
          </w:p>
        </w:tc>
        <w:tc>
          <w:tcPr>
            <w:tcW w:w="3853" w:type="dxa"/>
          </w:tcPr>
          <w:p w14:paraId="46005D99" w14:textId="1219EC96" w:rsidR="00764EE7" w:rsidRPr="00B61BDB" w:rsidRDefault="00B06372" w:rsidP="00C40A63">
            <w:pPr>
              <w:rPr>
                <w:rFonts w:ascii="Times New Roman" w:hAnsi="Times New Roman" w:cs="Times New Roman"/>
              </w:rPr>
            </w:pPr>
            <w:r w:rsidRPr="00B06372">
              <w:rPr>
                <w:rFonts w:ascii="Times New Roman" w:hAnsi="Times New Roman" w:cs="Times New Roman"/>
              </w:rPr>
              <w:t>Implement a robust search and filtering system. Allow users to filter events by date, location, keywords, and other relevant criteria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06372">
              <w:rPr>
                <w:rFonts w:ascii="Times New Roman" w:hAnsi="Times New Roman" w:cs="Times New Roman"/>
              </w:rPr>
              <w:t>Provide clear labels and tooltips to guide users in using the search and filter features.</w:t>
            </w:r>
          </w:p>
        </w:tc>
      </w:tr>
      <w:tr w:rsidR="00764EE7" w:rsidRPr="00B61BDB" w14:paraId="77B200B7" w14:textId="77777777" w:rsidTr="00764EE7">
        <w:tc>
          <w:tcPr>
            <w:tcW w:w="1813" w:type="dxa"/>
            <w:vMerge w:val="restart"/>
            <w:vAlign w:val="center"/>
          </w:tcPr>
          <w:p w14:paraId="54E00C8C" w14:textId="26752968" w:rsidR="00764EE7" w:rsidRPr="00B61BDB" w:rsidRDefault="00764EE7" w:rsidP="00764E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1BDB">
              <w:rPr>
                <w:rFonts w:ascii="Times New Roman" w:hAnsi="Times New Roman" w:cs="Times New Roman"/>
                <w:b/>
                <w:bCs/>
              </w:rPr>
              <w:t>Bootstrap operation</w:t>
            </w:r>
          </w:p>
          <w:p w14:paraId="41DE26D3" w14:textId="324E399E" w:rsidR="00764EE7" w:rsidRPr="00B61BDB" w:rsidRDefault="00764EE7" w:rsidP="00764E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1BDB">
              <w:rPr>
                <w:rFonts w:ascii="Times New Roman" w:hAnsi="Times New Roman" w:cs="Times New Roman"/>
                <w:b/>
                <w:bCs/>
              </w:rPr>
              <w:t>Input errors</w:t>
            </w:r>
          </w:p>
        </w:tc>
        <w:tc>
          <w:tcPr>
            <w:tcW w:w="3419" w:type="dxa"/>
          </w:tcPr>
          <w:p w14:paraId="028450D6" w14:textId="73503BCC" w:rsidR="00764EE7" w:rsidRPr="00B61BDB" w:rsidRDefault="00764EE7" w:rsidP="009D687D">
            <w:pPr>
              <w:rPr>
                <w:rFonts w:ascii="Times New Roman" w:hAnsi="Times New Roman" w:cs="Times New Roman"/>
              </w:rPr>
            </w:pPr>
            <w:r w:rsidRPr="00B61BDB">
              <w:rPr>
                <w:rFonts w:ascii="Times New Roman" w:hAnsi="Times New Roman" w:cs="Times New Roman"/>
              </w:rPr>
              <w:t>Not found the current interface directly back to the home page navigation.</w:t>
            </w:r>
          </w:p>
        </w:tc>
        <w:tc>
          <w:tcPr>
            <w:tcW w:w="3853" w:type="dxa"/>
          </w:tcPr>
          <w:p w14:paraId="291DCF9A" w14:textId="19FC11A8" w:rsidR="00764EE7" w:rsidRPr="00B61BDB" w:rsidRDefault="00B06372" w:rsidP="009D687D">
            <w:pPr>
              <w:rPr>
                <w:rFonts w:ascii="Times New Roman" w:hAnsi="Times New Roman" w:cs="Times New Roman"/>
              </w:rPr>
            </w:pPr>
            <w:r w:rsidRPr="00B06372">
              <w:rPr>
                <w:rFonts w:ascii="Times New Roman" w:hAnsi="Times New Roman" w:cs="Times New Roman"/>
              </w:rPr>
              <w:t>Include a consistent navigation element (e.g., a logo or "Home" button) that users can easily identify and click to return to the home page from any interface or section.</w:t>
            </w:r>
          </w:p>
        </w:tc>
      </w:tr>
      <w:tr w:rsidR="00764EE7" w:rsidRPr="00B61BDB" w14:paraId="27748F03" w14:textId="77777777" w:rsidTr="009D687D">
        <w:tc>
          <w:tcPr>
            <w:tcW w:w="1813" w:type="dxa"/>
            <w:vMerge/>
          </w:tcPr>
          <w:p w14:paraId="02D25F0D" w14:textId="77777777" w:rsidR="00764EE7" w:rsidRPr="00B61BDB" w:rsidRDefault="00764EE7" w:rsidP="009D687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19" w:type="dxa"/>
          </w:tcPr>
          <w:p w14:paraId="5B951EDB" w14:textId="0383D35D" w:rsidR="00764EE7" w:rsidRPr="00B61BDB" w:rsidRDefault="00764EE7" w:rsidP="009D687D">
            <w:pPr>
              <w:rPr>
                <w:rFonts w:ascii="Times New Roman" w:hAnsi="Times New Roman" w:cs="Times New Roman"/>
              </w:rPr>
            </w:pPr>
            <w:r w:rsidRPr="00B61BDB">
              <w:rPr>
                <w:rFonts w:ascii="Times New Roman" w:hAnsi="Times New Roman" w:cs="Times New Roman"/>
              </w:rPr>
              <w:t>Slide to the bottom of the page, ignore the direct return to the top of the page button.</w:t>
            </w:r>
          </w:p>
        </w:tc>
        <w:tc>
          <w:tcPr>
            <w:tcW w:w="3853" w:type="dxa"/>
          </w:tcPr>
          <w:p w14:paraId="02CDAD0D" w14:textId="4BA120FC" w:rsidR="00764EE7" w:rsidRPr="00B61BDB" w:rsidRDefault="00B06372" w:rsidP="009D687D">
            <w:pPr>
              <w:rPr>
                <w:rFonts w:ascii="Times New Roman" w:hAnsi="Times New Roman" w:cs="Times New Roman"/>
              </w:rPr>
            </w:pPr>
            <w:r w:rsidRPr="00B06372">
              <w:rPr>
                <w:rFonts w:ascii="Times New Roman" w:hAnsi="Times New Roman" w:cs="Times New Roman"/>
              </w:rPr>
              <w:t>Implement a floating "Return to Top" button that remains visible as users scroll down the page.   Use a distinct color or icon to make it easily noticeable.</w:t>
            </w:r>
          </w:p>
        </w:tc>
      </w:tr>
      <w:tr w:rsidR="00764EE7" w:rsidRPr="00B61BDB" w14:paraId="32802BA1" w14:textId="77777777" w:rsidTr="009D687D">
        <w:tc>
          <w:tcPr>
            <w:tcW w:w="1813" w:type="dxa"/>
            <w:vMerge/>
          </w:tcPr>
          <w:p w14:paraId="3D9F1DEA" w14:textId="77777777" w:rsidR="00764EE7" w:rsidRPr="00B61BDB" w:rsidRDefault="00764EE7" w:rsidP="009D687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19" w:type="dxa"/>
          </w:tcPr>
          <w:p w14:paraId="1C4B70DA" w14:textId="243AFC39" w:rsidR="00764EE7" w:rsidRPr="00B61BDB" w:rsidRDefault="00764EE7" w:rsidP="009D687D">
            <w:pPr>
              <w:rPr>
                <w:rFonts w:ascii="Times New Roman" w:hAnsi="Times New Roman" w:cs="Times New Roman"/>
              </w:rPr>
            </w:pPr>
            <w:r w:rsidRPr="00B61BDB">
              <w:rPr>
                <w:rFonts w:ascii="Times New Roman" w:hAnsi="Times New Roman" w:cs="Times New Roman"/>
              </w:rPr>
              <w:t>Not all requested fields were entered</w:t>
            </w:r>
            <w:r w:rsidR="001D068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53" w:type="dxa"/>
          </w:tcPr>
          <w:p w14:paraId="153522AE" w14:textId="4427B668" w:rsidR="00764EE7" w:rsidRPr="00B61BDB" w:rsidRDefault="00B06372" w:rsidP="009D687D">
            <w:pPr>
              <w:rPr>
                <w:rFonts w:ascii="Times New Roman" w:hAnsi="Times New Roman" w:cs="Times New Roman"/>
              </w:rPr>
            </w:pPr>
            <w:r w:rsidRPr="00B06372">
              <w:rPr>
                <w:rFonts w:ascii="Times New Roman" w:hAnsi="Times New Roman" w:cs="Times New Roman"/>
              </w:rPr>
              <w:t>Implement real-time form validation that highlights missing fields and provides descriptive error messages.   Clearly indicate required fields with asterisks or other visual cues.</w:t>
            </w:r>
          </w:p>
        </w:tc>
      </w:tr>
      <w:tr w:rsidR="00764EE7" w:rsidRPr="00B61BDB" w14:paraId="1DD38222" w14:textId="77777777" w:rsidTr="00764EE7">
        <w:tc>
          <w:tcPr>
            <w:tcW w:w="1813" w:type="dxa"/>
            <w:vMerge w:val="restart"/>
            <w:vAlign w:val="center"/>
          </w:tcPr>
          <w:p w14:paraId="7A167EB9" w14:textId="5FAB538D" w:rsidR="00764EE7" w:rsidRPr="00B61BDB" w:rsidRDefault="00764EE7" w:rsidP="00764E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1BDB">
              <w:rPr>
                <w:rFonts w:ascii="Times New Roman" w:hAnsi="Times New Roman" w:cs="Times New Roman"/>
                <w:b/>
                <w:bCs/>
                <w:lang w:eastAsia="zh-CN"/>
              </w:rPr>
              <w:t>Com</w:t>
            </w:r>
            <w:r w:rsidRPr="00B61BDB">
              <w:rPr>
                <w:rFonts w:ascii="Times New Roman" w:hAnsi="Times New Roman" w:cs="Times New Roman"/>
                <w:b/>
                <w:bCs/>
              </w:rPr>
              <w:t>plex operation</w:t>
            </w:r>
          </w:p>
        </w:tc>
        <w:tc>
          <w:tcPr>
            <w:tcW w:w="3419" w:type="dxa"/>
          </w:tcPr>
          <w:p w14:paraId="4C088B19" w14:textId="44A80DDA" w:rsidR="00764EE7" w:rsidRPr="00B61BDB" w:rsidRDefault="00764EE7" w:rsidP="009D687D">
            <w:pPr>
              <w:rPr>
                <w:rFonts w:ascii="Times New Roman" w:hAnsi="Times New Roman" w:cs="Times New Roman"/>
              </w:rPr>
            </w:pPr>
            <w:r w:rsidRPr="00B61BDB">
              <w:rPr>
                <w:rFonts w:ascii="Times New Roman" w:hAnsi="Times New Roman" w:cs="Times New Roman"/>
              </w:rPr>
              <w:t xml:space="preserve">When uploading stories in batches, the format is </w:t>
            </w:r>
            <w:r w:rsidR="001D068C">
              <w:rPr>
                <w:rFonts w:ascii="Times New Roman" w:hAnsi="Times New Roman" w:cs="Times New Roman"/>
              </w:rPr>
              <w:t>wrong</w:t>
            </w:r>
            <w:r w:rsidRPr="00B61BDB">
              <w:rPr>
                <w:rFonts w:ascii="Times New Roman" w:hAnsi="Times New Roman" w:cs="Times New Roman"/>
              </w:rPr>
              <w:t>, resulting in upload failure</w:t>
            </w:r>
            <w:r w:rsidR="001D068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853" w:type="dxa"/>
          </w:tcPr>
          <w:p w14:paraId="7ECD1CB7" w14:textId="05392C3A" w:rsidR="00764EE7" w:rsidRPr="00B61BDB" w:rsidRDefault="00B06372" w:rsidP="009D687D">
            <w:pPr>
              <w:rPr>
                <w:rFonts w:ascii="Times New Roman" w:hAnsi="Times New Roman" w:cs="Times New Roman"/>
              </w:rPr>
            </w:pPr>
            <w:r w:rsidRPr="00B06372">
              <w:rPr>
                <w:rFonts w:ascii="Times New Roman" w:hAnsi="Times New Roman" w:cs="Times New Roman"/>
              </w:rPr>
              <w:t xml:space="preserve">Provide clear guidelines for the required story format before users attempt batch uploads.   Offer a sample file and validate the format </w:t>
            </w:r>
            <w:r w:rsidRPr="00B06372">
              <w:rPr>
                <w:rFonts w:ascii="Times New Roman" w:hAnsi="Times New Roman" w:cs="Times New Roman"/>
              </w:rPr>
              <w:lastRenderedPageBreak/>
              <w:t>before uploading.</w:t>
            </w:r>
            <w:r w:rsidR="009A7097">
              <w:rPr>
                <w:rFonts w:ascii="Times New Roman" w:hAnsi="Times New Roman" w:cs="Times New Roman"/>
              </w:rPr>
              <w:t xml:space="preserve"> </w:t>
            </w:r>
            <w:r w:rsidRPr="00B06372">
              <w:rPr>
                <w:rFonts w:ascii="Times New Roman" w:hAnsi="Times New Roman" w:cs="Times New Roman"/>
              </w:rPr>
              <w:t>Display informative error messages for format-related upload failures.</w:t>
            </w:r>
          </w:p>
        </w:tc>
      </w:tr>
      <w:tr w:rsidR="00764EE7" w:rsidRPr="00B61BDB" w14:paraId="4DD5FF67" w14:textId="77777777" w:rsidTr="00764EE7">
        <w:tc>
          <w:tcPr>
            <w:tcW w:w="1813" w:type="dxa"/>
            <w:vMerge/>
            <w:vAlign w:val="center"/>
          </w:tcPr>
          <w:p w14:paraId="69CA9A7C" w14:textId="77777777" w:rsidR="00764EE7" w:rsidRPr="00B61BDB" w:rsidRDefault="00764EE7" w:rsidP="00764E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19" w:type="dxa"/>
          </w:tcPr>
          <w:p w14:paraId="1C95641C" w14:textId="6443EA73" w:rsidR="00764EE7" w:rsidRPr="00B61BDB" w:rsidRDefault="00764EE7" w:rsidP="009D687D">
            <w:pPr>
              <w:rPr>
                <w:rFonts w:ascii="Times New Roman" w:hAnsi="Times New Roman" w:cs="Times New Roman"/>
              </w:rPr>
            </w:pPr>
            <w:r w:rsidRPr="00B61BDB">
              <w:rPr>
                <w:rFonts w:ascii="Times New Roman" w:hAnsi="Times New Roman" w:cs="Times New Roman"/>
              </w:rPr>
              <w:t>Incorrect password input multiple times.</w:t>
            </w:r>
          </w:p>
        </w:tc>
        <w:tc>
          <w:tcPr>
            <w:tcW w:w="3853" w:type="dxa"/>
          </w:tcPr>
          <w:p w14:paraId="2A2E5094" w14:textId="1386BAA5" w:rsidR="00764EE7" w:rsidRPr="00B61BDB" w:rsidRDefault="00764EE7" w:rsidP="009D687D">
            <w:pPr>
              <w:rPr>
                <w:rFonts w:ascii="Times New Roman" w:hAnsi="Times New Roman" w:cs="Times New Roman"/>
              </w:rPr>
            </w:pPr>
            <w:r w:rsidRPr="00B61BDB">
              <w:rPr>
                <w:rFonts w:ascii="Times New Roman" w:hAnsi="Times New Roman" w:cs="Times New Roman"/>
              </w:rPr>
              <w:t>Remove the requirement of the simultaneous presence of case and symbols in the password.</w:t>
            </w:r>
            <w:r w:rsidR="00B06372">
              <w:rPr>
                <w:rFonts w:ascii="Times New Roman" w:hAnsi="Times New Roman" w:cs="Times New Roman"/>
              </w:rPr>
              <w:t xml:space="preserve"> </w:t>
            </w:r>
            <w:r w:rsidR="00B06372" w:rsidRPr="00B06372">
              <w:rPr>
                <w:rFonts w:ascii="Times New Roman" w:hAnsi="Times New Roman" w:cs="Times New Roman"/>
              </w:rPr>
              <w:t>Provide clear instructions on password recovery and reset options.</w:t>
            </w:r>
          </w:p>
        </w:tc>
      </w:tr>
    </w:tbl>
    <w:p w14:paraId="5D171989" w14:textId="77777777" w:rsidR="006A6F92" w:rsidRDefault="006A6F92"/>
    <w:sectPr w:rsidR="006A6F92" w:rsidSect="0053629F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2C660" w14:textId="77777777" w:rsidR="00400B33" w:rsidRDefault="00400B33">
      <w:r>
        <w:separator/>
      </w:r>
    </w:p>
  </w:endnote>
  <w:endnote w:type="continuationSeparator" w:id="0">
    <w:p w14:paraId="11BFACC2" w14:textId="77777777" w:rsidR="00400B33" w:rsidRDefault="00400B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271328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D4A57A" w14:textId="77777777" w:rsidR="008A45EE" w:rsidRDefault="005705DF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07DD28F8" w14:textId="77777777" w:rsidR="008A45EE" w:rsidRDefault="008A45EE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2CF14" w14:textId="77777777" w:rsidR="00400B33" w:rsidRDefault="00400B33">
      <w:r>
        <w:separator/>
      </w:r>
    </w:p>
  </w:footnote>
  <w:footnote w:type="continuationSeparator" w:id="0">
    <w:p w14:paraId="06D329E9" w14:textId="77777777" w:rsidR="00400B33" w:rsidRDefault="00400B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xN7cwMDY0M7MwMjdT0lEKTi0uzszPAykwqQUA/zDL4SwAAAA="/>
  </w:docVars>
  <w:rsids>
    <w:rsidRoot w:val="005705DF"/>
    <w:rsid w:val="001D068C"/>
    <w:rsid w:val="00211E5E"/>
    <w:rsid w:val="00246F2D"/>
    <w:rsid w:val="003C3AAF"/>
    <w:rsid w:val="00400B33"/>
    <w:rsid w:val="005705DF"/>
    <w:rsid w:val="006146FD"/>
    <w:rsid w:val="006A6F92"/>
    <w:rsid w:val="00764EE7"/>
    <w:rsid w:val="008A45EE"/>
    <w:rsid w:val="008C29DE"/>
    <w:rsid w:val="00961702"/>
    <w:rsid w:val="009A7097"/>
    <w:rsid w:val="00A42626"/>
    <w:rsid w:val="00B06372"/>
    <w:rsid w:val="00B61BDB"/>
    <w:rsid w:val="00B83BE2"/>
    <w:rsid w:val="00C40A63"/>
    <w:rsid w:val="00CE2F9C"/>
    <w:rsid w:val="00FB5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6443F"/>
  <w15:chartTrackingRefBased/>
  <w15:docId w15:val="{131B5080-58BF-410D-BB45-A3C274424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05DF"/>
    <w:pPr>
      <w:spacing w:after="0" w:line="240" w:lineRule="auto"/>
    </w:pPr>
    <w:rPr>
      <w:sz w:val="24"/>
      <w:szCs w:val="24"/>
      <w:lang w:val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5705D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5705D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table" w:styleId="a3">
    <w:name w:val="Table Grid"/>
    <w:basedOn w:val="a1"/>
    <w:uiPriority w:val="39"/>
    <w:rsid w:val="005705D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5705DF"/>
    <w:pPr>
      <w:tabs>
        <w:tab w:val="center" w:pos="4680"/>
        <w:tab w:val="right" w:pos="9360"/>
      </w:tabs>
    </w:pPr>
  </w:style>
  <w:style w:type="character" w:customStyle="1" w:styleId="a5">
    <w:name w:val="页脚 字符"/>
    <w:basedOn w:val="a0"/>
    <w:link w:val="a4"/>
    <w:uiPriority w:val="99"/>
    <w:rsid w:val="005705DF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63</Words>
  <Characters>2071</Characters>
  <Application>Microsoft Office Word</Application>
  <DocSecurity>0</DocSecurity>
  <Lines>17</Lines>
  <Paragraphs>4</Paragraphs>
  <ScaleCrop>false</ScaleCrop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 rajabi</dc:creator>
  <cp:keywords/>
  <dc:description/>
  <cp:lastModifiedBy>gui fang</cp:lastModifiedBy>
  <cp:revision>13</cp:revision>
  <dcterms:created xsi:type="dcterms:W3CDTF">2022-08-25T11:55:00Z</dcterms:created>
  <dcterms:modified xsi:type="dcterms:W3CDTF">2023-08-15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08-14T09:20:45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b6589acc-c5a5-4b51-9f76-f11f2d0bc3e9</vt:lpwstr>
  </property>
  <property fmtid="{D5CDD505-2E9C-101B-9397-08002B2CF9AE}" pid="7" name="MSIP_Label_defa4170-0d19-0005-0004-bc88714345d2_ActionId">
    <vt:lpwstr>468f957d-859e-4bb5-8dcb-7edda614e196</vt:lpwstr>
  </property>
  <property fmtid="{D5CDD505-2E9C-101B-9397-08002B2CF9AE}" pid="8" name="MSIP_Label_defa4170-0d19-0005-0004-bc88714345d2_ContentBits">
    <vt:lpwstr>0</vt:lpwstr>
  </property>
</Properties>
</file>